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3F7FA" w14:textId="4FD1A53F" w:rsidR="005768F9" w:rsidRDefault="005768F9" w:rsidP="73F76EFE">
      <w:pPr>
        <w:spacing w:line="360" w:lineRule="auto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73F76EFE">
        <w:rPr>
          <w:rFonts w:ascii="Times New Roman" w:eastAsia="Times New Roman" w:hAnsi="Times New Roman" w:cs="Times New Roman"/>
          <w:b/>
          <w:bCs/>
          <w:sz w:val="16"/>
          <w:szCs w:val="16"/>
        </w:rPr>
        <w:t>Table  2.</w:t>
      </w:r>
    </w:p>
    <w:p w14:paraId="3AEA56E0" w14:textId="72A7F16C" w:rsidR="005768F9" w:rsidRDefault="005768F9" w:rsidP="73F76EFE">
      <w:pPr>
        <w:spacing w:line="360" w:lineRule="auto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73F76EFE">
        <w:rPr>
          <w:rFonts w:ascii="Times New Roman" w:eastAsia="Times New Roman" w:hAnsi="Times New Roman" w:cs="Times New Roman"/>
          <w:i/>
          <w:iCs/>
          <w:sz w:val="16"/>
          <w:szCs w:val="16"/>
        </w:rPr>
        <w:t>Search terms for concept 2 – Literacy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5768F9" w14:paraId="70033833" w14:textId="77777777" w:rsidTr="73F76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bottom w:val="none" w:sz="4" w:space="0" w:color="7F7F7F" w:themeColor="text1" w:themeTint="80"/>
            </w:tcBorders>
          </w:tcPr>
          <w:p w14:paraId="4B13A8FD" w14:textId="77777777" w:rsidR="005768F9" w:rsidRDefault="005768F9" w:rsidP="002C0DA9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line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4C46D50A" w14:textId="77777777" w:rsidR="005768F9" w:rsidRDefault="005768F9" w:rsidP="002C0DA9">
            <w:pPr>
              <w:spacing w:after="0"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base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5467C662" w14:textId="77777777" w:rsidR="005768F9" w:rsidRDefault="005768F9" w:rsidP="002C0DA9">
            <w:pPr>
              <w:spacing w:after="0"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sycINFO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2C329111" w14:textId="77777777" w:rsidR="005768F9" w:rsidRDefault="005768F9" w:rsidP="002C0D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20B49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NAHL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2AF40F7F" w14:textId="77777777" w:rsidR="005768F9" w:rsidRDefault="005768F9" w:rsidP="002C0D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IC</w:t>
            </w:r>
          </w:p>
        </w:tc>
      </w:tr>
      <w:tr w:rsidR="005768F9" w14:paraId="56FC35F4" w14:textId="77777777" w:rsidTr="73F76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468FFE27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Literacy </w:t>
            </w: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OR </w:t>
            </w: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Reading OR</w:t>
            </w: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Writing</w:t>
            </w:r>
          </w:p>
          <w:p w14:paraId="1D16014D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  <w:p w14:paraId="703CA65C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honem*.tw,kf.</w:t>
            </w:r>
          </w:p>
          <w:p w14:paraId="61C70AE2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2BF97CDC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1D37C7F6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7FFED924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honolog*.tw,kf.</w:t>
            </w:r>
          </w:p>
          <w:p w14:paraId="6EDD43CB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397EBD8E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4E3ABF56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3ECB1C69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honic*.tw,kf.</w:t>
            </w:r>
          </w:p>
          <w:p w14:paraId="110DBDA4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5730F9B8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0CE8EA14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5E68B9C3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sound* ADJ3 (blend* OR segment* OR manipulat* OR substitut* OR delet*)).tw,kf.</w:t>
            </w:r>
          </w:p>
          <w:p w14:paraId="72AB4607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2FAA72BB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390030E6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5760AD89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((letter* OR alphabet*) ADJ3 knowledge)tw,kf. </w:t>
            </w:r>
          </w:p>
          <w:p w14:paraId="32EE53A3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7C0B5925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bookmarkStart w:id="0" w:name="_Int_3e0RyS3o"/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read</w:t>
            </w:r>
            <w:bookmarkEnd w:id="0"/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OR reading).tw,kf.</w:t>
            </w:r>
          </w:p>
          <w:p w14:paraId="5A67E4D7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5EC2E472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75C2C92B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4CAC7C11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write OR writing).tw,kf.</w:t>
            </w:r>
          </w:p>
          <w:p w14:paraId="10208559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4AA873C2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3B6DBDCE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7C1769FD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(spell OR spelling).tw,kf. </w:t>
            </w:r>
          </w:p>
          <w:p w14:paraId="294A0D2B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18E7E0A6" w14:textId="77777777" w:rsidR="005768F9" w:rsidRPr="00760BB0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OR </w:t>
            </w:r>
          </w:p>
          <w:p w14:paraId="69DB73C8" w14:textId="262350FF" w:rsidR="005768F9" w:rsidRDefault="005768F9" w:rsidP="002C0DA9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bookmarkStart w:id="1" w:name="_Int_oQz5W6Rv"/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ecode</w:t>
            </w:r>
            <w:bookmarkEnd w:id="1"/>
            <w:r w:rsidRPr="00760BB0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OR decoding).tw,kf.</w:t>
            </w:r>
            <w:r w:rsidRPr="73F76E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2F5C0F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ading</w:t>
            </w:r>
          </w:p>
          <w:p w14:paraId="48F94AA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EB1D0F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6AA8DF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em*.tw,kw.</w:t>
            </w:r>
          </w:p>
          <w:p w14:paraId="781413D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54A0F46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538C71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E3BD02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olog*.tw,kw.</w:t>
            </w:r>
          </w:p>
          <w:p w14:paraId="77ADEEA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6A8EE6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9CFDEA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69EA88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ic*.tw,kw.</w:t>
            </w:r>
          </w:p>
          <w:p w14:paraId="7FB5266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390117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8FA00F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A046A5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sound* ADJ3 (blend* OR segment* OR manipulat* OR substitut* OR delet*)).tw,kw.</w:t>
            </w:r>
          </w:p>
          <w:p w14:paraId="367128B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E33871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9D14C7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D6EB73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(letter* OR alphabet*) ADJ3 knowledge)tw,kw.</w:t>
            </w:r>
          </w:p>
          <w:p w14:paraId="5B78625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462ADB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2" w:name="_Int_6R6niUFf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read</w:t>
            </w:r>
            <w:bookmarkEnd w:id="2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reading).tw,kw.</w:t>
            </w:r>
          </w:p>
          <w:p w14:paraId="48AFA2E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508FB5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14A0064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A1D0C4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3" w:name="_Int_mhUKSkWV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write</w:t>
            </w:r>
            <w:bookmarkEnd w:id="3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writing).tw,kw.</w:t>
            </w:r>
          </w:p>
          <w:p w14:paraId="276C2A9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BAB1BA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E4FC67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57E322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4" w:name="_Int_I1GX7x4X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spell</w:t>
            </w:r>
            <w:bookmarkEnd w:id="4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spelling).tw,kw. </w:t>
            </w:r>
          </w:p>
          <w:p w14:paraId="5557CBE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4372C4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73AB3A5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AEA40E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5" w:name="_Int_Mpl3hLi3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decode</w:t>
            </w:r>
            <w:bookmarkEnd w:id="5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decoding).tw,kw.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57C8860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eading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Writing Skills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cademic Writing</w:t>
            </w:r>
          </w:p>
          <w:p w14:paraId="42C9B50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F3266C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B9E5BC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em*.tw</w:t>
            </w:r>
          </w:p>
          <w:p w14:paraId="6532C51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7BF01B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5B233A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073996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olog*.tw</w:t>
            </w:r>
          </w:p>
          <w:p w14:paraId="2DCFFBA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EF6E2B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064F35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BD7BDB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ic*.tw</w:t>
            </w:r>
          </w:p>
          <w:p w14:paraId="5E9644B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5D7E96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72270C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F4D8A5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sound* ADJ3 (blend* OR segment* OR manipulat* OR substitut* OR delet*)).tw</w:t>
            </w:r>
          </w:p>
          <w:p w14:paraId="6CC1E63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5AA341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4D9DE58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D7B06D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(letter* OR alphabet*) ADJ3 knowledge)tw</w:t>
            </w:r>
          </w:p>
          <w:p w14:paraId="33C34D8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682674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6" w:name="_Int_z7cVirbF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read</w:t>
            </w:r>
            <w:bookmarkEnd w:id="6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reading).tw</w:t>
            </w:r>
          </w:p>
          <w:p w14:paraId="33C0AE7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1F2C4E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977D2E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4E3396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C1EA99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7" w:name="_Int_KBmiB0Z6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write</w:t>
            </w:r>
            <w:bookmarkEnd w:id="7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writing).tw</w:t>
            </w:r>
          </w:p>
          <w:p w14:paraId="3F5DF3E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261E4B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090227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487DF5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8" w:name="_Int_9HvLf7Qn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spell</w:t>
            </w:r>
            <w:bookmarkEnd w:id="8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spelling).tw</w:t>
            </w:r>
          </w:p>
          <w:p w14:paraId="2B90D75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EA1F54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564C7CD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F5F07B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bookmarkStart w:id="9" w:name="_Int_ou0AaIW9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decode</w:t>
            </w:r>
            <w:bookmarkEnd w:id="9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decoding).tw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BB80B1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ading</w:t>
            </w:r>
          </w:p>
          <w:p w14:paraId="2E8E44C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22F059F6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I phonem* OR AB phonem*</w:t>
            </w:r>
          </w:p>
          <w:p w14:paraId="79B7EE8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046D22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7F876E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1F7901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phonolog* OR AB phonolog* </w:t>
            </w:r>
          </w:p>
          <w:p w14:paraId="415F46A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F254F9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56B9AD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C20FAE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I phonic* OR AB phonic*</w:t>
            </w:r>
          </w:p>
          <w:p w14:paraId="3846825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402A783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4E0FBA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622C57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(sound*) N3(blend* OR segment* OR manipulat* OR delet* OR substitut*) </w:t>
            </w:r>
          </w:p>
          <w:p w14:paraId="2EFEBFC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E0EE7E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1CE3DA9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C44CF8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AB sound*) N3(blend* OR segment* OR manipulat* OR delet* OR substitut*) </w:t>
            </w:r>
          </w:p>
          <w:p w14:paraId="26D9781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FE1818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933944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ACB44A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I (letter* OR alphabet*) N3 (knowledge OR principle)</w:t>
            </w:r>
          </w:p>
          <w:p w14:paraId="03166A2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DF2403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195673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BA5FB3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AB (letter* OR alphabet*) N3 (knowledge OR principle) </w:t>
            </w:r>
          </w:p>
          <w:p w14:paraId="29A3D423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D0E042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DC12F6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744F603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((read OR reading)) OR AB ((read OR reading)) </w:t>
            </w:r>
          </w:p>
          <w:p w14:paraId="1B9E985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E475E3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2F5E2D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E0CCFF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((write OR writing)) OR AB ((write OR writing)) </w:t>
            </w:r>
          </w:p>
          <w:p w14:paraId="3C92F97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D7A418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6316B7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0F51C6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lastRenderedPageBreak/>
              <w:t xml:space="preserve">TI ((spell OR spelling)) OR AB ((spell OR spelling)) </w:t>
            </w:r>
          </w:p>
          <w:p w14:paraId="4650A47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EC34B4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52B533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A23FA7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14D45E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I ((decode OR decoding)) OR AB ((decode OR decoding))</w:t>
            </w:r>
          </w:p>
          <w:p w14:paraId="4C7FAD7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592ECCC7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Emergent literacy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education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Literacy skills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ssessment literacy ...</w:t>
            </w:r>
            <w:r>
              <w:br/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>
              <w:br/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br/>
            </w:r>
          </w:p>
          <w:p w14:paraId="7372D59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em*</w:t>
            </w:r>
          </w:p>
          <w:p w14:paraId="1779FAB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D953E0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179D88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A73A2A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olog*</w:t>
            </w:r>
          </w:p>
          <w:p w14:paraId="2133E00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E26FE1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18EF322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B6465BA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Phonic*</w:t>
            </w:r>
          </w:p>
          <w:p w14:paraId="459F5CB3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DB4077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4E8FEC53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26A028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sound*) NEAR/3 (blend* OR segment* OR manipulat* OR substitut* OR delet*)</w:t>
            </w:r>
          </w:p>
          <w:p w14:paraId="37F078E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F5AC056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791773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2982A6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letter*) NEAR/3 (knowledge)</w:t>
            </w:r>
          </w:p>
          <w:p w14:paraId="429EFFE4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8CBA53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78D410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105CAB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alphabet*) NEAR/3 (knowledge OR principle)</w:t>
            </w:r>
          </w:p>
          <w:p w14:paraId="463FC34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7323B21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7D132266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21B92D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Write</w:t>
            </w:r>
          </w:p>
          <w:p w14:paraId="56DD68F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710DFA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2D605F7C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53BE7C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riting </w:t>
            </w:r>
          </w:p>
          <w:p w14:paraId="4637549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3B537DD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6A2D01A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BA58B35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ell </w:t>
            </w:r>
          </w:p>
          <w:p w14:paraId="78DA4FC9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A33C28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EBBE18E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8C8FD3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Spelling</w:t>
            </w:r>
          </w:p>
          <w:p w14:paraId="01A7381F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</w:t>
            </w:r>
          </w:p>
          <w:p w14:paraId="0720AA86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B3A7F12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E2990D8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de </w:t>
            </w:r>
          </w:p>
          <w:p w14:paraId="7BA6929B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0534EA0" w14:textId="77777777" w:rsidR="005768F9" w:rsidRDefault="005768F9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decoding </w:t>
            </w:r>
          </w:p>
        </w:tc>
      </w:tr>
    </w:tbl>
    <w:p w14:paraId="622A0C39" w14:textId="77777777" w:rsidR="00E568EF" w:rsidRDefault="00000000"/>
    <w:sectPr w:rsidR="00E568EF" w:rsidSect="005768F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F9"/>
    <w:rsid w:val="000664F1"/>
    <w:rsid w:val="00217461"/>
    <w:rsid w:val="002407B4"/>
    <w:rsid w:val="003340AE"/>
    <w:rsid w:val="004C6634"/>
    <w:rsid w:val="005768F9"/>
    <w:rsid w:val="005F3735"/>
    <w:rsid w:val="006F1479"/>
    <w:rsid w:val="00751FC3"/>
    <w:rsid w:val="00760BB0"/>
    <w:rsid w:val="00AA3AEE"/>
    <w:rsid w:val="00BC5B56"/>
    <w:rsid w:val="00C33205"/>
    <w:rsid w:val="00D65E1C"/>
    <w:rsid w:val="34F9DC95"/>
    <w:rsid w:val="73F7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B1994"/>
  <w15:chartTrackingRefBased/>
  <w15:docId w15:val="{E88213D1-922A-BD47-808A-BC033E51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8F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68F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4983f7-d3d4-41f2-adc5-11fbaf385333" xsi:nil="true"/>
    <lcf76f155ced4ddcb4097134ff3c332f xmlns="466cff52-b24d-4760-8e12-ec14213d8fb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99A45D3303CF41A62C78A13CA4E8FE" ma:contentTypeVersion="16" ma:contentTypeDescription="Create a new document." ma:contentTypeScope="" ma:versionID="d5ed3f40be18861e09df0d7f61fd3788">
  <xsd:schema xmlns:xsd="http://www.w3.org/2001/XMLSchema" xmlns:xs="http://www.w3.org/2001/XMLSchema" xmlns:p="http://schemas.microsoft.com/office/2006/metadata/properties" xmlns:ns2="466cff52-b24d-4760-8e12-ec14213d8fbc" xmlns:ns3="f34983f7-d3d4-41f2-adc5-11fbaf385333" targetNamespace="http://schemas.microsoft.com/office/2006/metadata/properties" ma:root="true" ma:fieldsID="1a0f9e8c8d0850610d025306fde2c32e" ns2:_="" ns3:_="">
    <xsd:import namespace="466cff52-b24d-4760-8e12-ec14213d8fbc"/>
    <xsd:import namespace="f34983f7-d3d4-41f2-adc5-11fbaf3853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cff52-b24d-4760-8e12-ec14213d8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983f7-d3d4-41f2-adc5-11fbaf38533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8f2f941-7b17-44ad-8c8b-205f39120a8f}" ma:internalName="TaxCatchAll" ma:showField="CatchAllData" ma:web="f34983f7-d3d4-41f2-adc5-11fbaf385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C3E71-15E9-4E67-91C3-12A8B0CBECA9}">
  <ds:schemaRefs>
    <ds:schemaRef ds:uri="http://schemas.microsoft.com/office/2006/metadata/properties"/>
    <ds:schemaRef ds:uri="http://schemas.microsoft.com/office/infopath/2007/PartnerControls"/>
    <ds:schemaRef ds:uri="f34983f7-d3d4-41f2-adc5-11fbaf385333"/>
    <ds:schemaRef ds:uri="466cff52-b24d-4760-8e12-ec14213d8fbc"/>
  </ds:schemaRefs>
</ds:datastoreItem>
</file>

<file path=customXml/itemProps2.xml><?xml version="1.0" encoding="utf-8"?>
<ds:datastoreItem xmlns:ds="http://schemas.openxmlformats.org/officeDocument/2006/customXml" ds:itemID="{96A102D4-6FD0-4EB7-B6C7-780C82DDBA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6CDDCD-05D8-4092-BB03-D7ED16FEB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6cff52-b24d-4760-8e12-ec14213d8fbc"/>
    <ds:schemaRef ds:uri="f34983f7-d3d4-41f2-adc5-11fbaf3853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3</cp:revision>
  <dcterms:created xsi:type="dcterms:W3CDTF">2023-03-06T20:21:00Z</dcterms:created>
  <dcterms:modified xsi:type="dcterms:W3CDTF">2023-11-2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99A45D3303CF41A62C78A13CA4E8FE</vt:lpwstr>
  </property>
  <property fmtid="{D5CDD505-2E9C-101B-9397-08002B2CF9AE}" pid="3" name="MediaServiceImageTags">
    <vt:lpwstr/>
  </property>
</Properties>
</file>